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29F" w:rsidRDefault="003C629F" w:rsidP="003C62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111D7">
        <w:rPr>
          <w:rFonts w:ascii="Times New Roman" w:hAnsi="Times New Roman" w:cs="Times New Roman"/>
          <w:b/>
          <w:sz w:val="24"/>
          <w:szCs w:val="24"/>
        </w:rPr>
        <w:t>:</w:t>
      </w:r>
      <w:r w:rsidRPr="003C62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cronutrient contribution ratios (water, protein, fat, sugar) of human urine, plasma, and milk. </w:t>
      </w:r>
    </w:p>
    <w:p w:rsidR="003C629F" w:rsidRDefault="003C629F" w:rsidP="003C62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C629F" w:rsidRDefault="003C629F" w:rsidP="001D42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787395" wp14:editId="08F6FE6A">
            <wp:extent cx="3035300" cy="10795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VFigure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29F" w:rsidRDefault="003C629F" w:rsidP="001D42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C629F" w:rsidRDefault="003C629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C629F" w:rsidRDefault="003C629F" w:rsidP="003C62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Pr="005111D7">
        <w:rPr>
          <w:rFonts w:ascii="Times New Roman" w:hAnsi="Times New Roman" w:cs="Times New Roman"/>
          <w:b/>
          <w:sz w:val="24"/>
          <w:szCs w:val="24"/>
        </w:rPr>
        <w:t>:</w:t>
      </w:r>
      <w:r w:rsidR="00BD41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bined extracted ion chromatograms (XIC) of lactose (chemical structure provided), </w:t>
      </w:r>
      <w:proofErr w:type="spellStart"/>
      <w:r>
        <w:rPr>
          <w:rFonts w:ascii="Times New Roman" w:hAnsi="Times New Roman" w:cs="Times New Roman"/>
          <w:sz w:val="24"/>
          <w:szCs w:val="24"/>
        </w:rPr>
        <w:t>pyridox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o-eluting with lactose), and B-vitamins analyzed using the method described. Dashed line indicated the diverter valve switching from waste to MS at 1.8min.</w:t>
      </w:r>
    </w:p>
    <w:p w:rsidR="003C629F" w:rsidRDefault="003C629F" w:rsidP="003C62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BC0C12" wp14:editId="1527E229">
            <wp:extent cx="3035300" cy="16891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VFIgure 4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29F" w:rsidRDefault="003C629F" w:rsidP="003C62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tose: XIC of Q1: 341.2-341.3 (M</w:t>
      </w:r>
      <w:r w:rsidRPr="006208B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). MRM for B-vitamins are described in Supplemental Table 1. </w:t>
      </w:r>
    </w:p>
    <w:p w:rsidR="003C629F" w:rsidRDefault="003C629F" w:rsidP="001D42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C629F" w:rsidRDefault="003C629F" w:rsidP="001D42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C629F" w:rsidRDefault="003C629F" w:rsidP="001D42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C629F" w:rsidRDefault="003C629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D4230" w:rsidRDefault="001D4230" w:rsidP="001D42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3C629F">
        <w:rPr>
          <w:rFonts w:ascii="Times New Roman" w:hAnsi="Times New Roman" w:cs="Times New Roman"/>
          <w:b/>
          <w:sz w:val="24"/>
          <w:szCs w:val="24"/>
        </w:rPr>
        <w:t>3</w:t>
      </w:r>
      <w:r w:rsidRPr="005111D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Extracted ion chromatograms of (a) thiamin, (b) riboflavin, (c) </w:t>
      </w:r>
      <w:proofErr w:type="spellStart"/>
      <w:r>
        <w:rPr>
          <w:rFonts w:ascii="Times New Roman" w:hAnsi="Times New Roman" w:cs="Times New Roman"/>
          <w:sz w:val="24"/>
          <w:szCs w:val="24"/>
        </w:rPr>
        <w:t>flav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enine dinucleotide (FAD), (d) nicotinamide, (e) pyridoxal, (f) pyridoxine, (g) biotin, (h) calcium </w:t>
      </w:r>
      <w:proofErr w:type="spellStart"/>
      <w:r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>
        <w:rPr>
          <w:rFonts w:ascii="Times New Roman" w:hAnsi="Times New Roman" w:cs="Times New Roman"/>
          <w:sz w:val="24"/>
          <w:szCs w:val="24"/>
        </w:rPr>
        <w:t>, 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4232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4232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caffeine in a standard mix (50µg/L).</w:t>
      </w:r>
    </w:p>
    <w:p w:rsidR="001D4230" w:rsidRDefault="001D4230" w:rsidP="001D42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C26B6B" wp14:editId="0F9FE6BA">
            <wp:extent cx="5943600" cy="422529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V SuplFig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1D4230" w:rsidRDefault="001D4230" w:rsidP="001D42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4230" w:rsidRDefault="001D4230" w:rsidP="001D42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D4230" w:rsidRPr="00796B08" w:rsidRDefault="001D4230" w:rsidP="001D4230"/>
    <w:p w:rsidR="00EE641A" w:rsidRDefault="00EE641A">
      <w:bookmarkStart w:id="1" w:name="_GoBack"/>
      <w:bookmarkEnd w:id="1"/>
    </w:p>
    <w:sectPr w:rsidR="00EE641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7B0" w:rsidRDefault="00AB67B0">
      <w:pPr>
        <w:spacing w:after="0" w:line="240" w:lineRule="auto"/>
      </w:pPr>
      <w:r>
        <w:separator/>
      </w:r>
    </w:p>
  </w:endnote>
  <w:endnote w:type="continuationSeparator" w:id="0">
    <w:p w:rsidR="00AB67B0" w:rsidRDefault="00AB6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7B0" w:rsidRDefault="00AB67B0">
      <w:pPr>
        <w:spacing w:after="0" w:line="240" w:lineRule="auto"/>
      </w:pPr>
      <w:r>
        <w:separator/>
      </w:r>
    </w:p>
  </w:footnote>
  <w:footnote w:type="continuationSeparator" w:id="0">
    <w:p w:rsidR="00AB67B0" w:rsidRDefault="00AB6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5599" w:rsidRPr="00345599" w:rsidRDefault="001D4230" w:rsidP="00345599">
    <w:pPr>
      <w:pStyle w:val="Header"/>
      <w:jc w:val="right"/>
      <w:rPr>
        <w:rFonts w:ascii="Times New Roman" w:hAnsi="Times New Roman" w:cs="Times New Roman"/>
        <w:sz w:val="24"/>
      </w:rPr>
    </w:pPr>
    <w:r w:rsidRPr="00345599">
      <w:rPr>
        <w:rFonts w:ascii="Times New Roman" w:hAnsi="Times New Roman" w:cs="Times New Roman"/>
        <w:sz w:val="24"/>
      </w:rPr>
      <w:t>Hampel et al. 20</w:t>
    </w:r>
    <w:r w:rsidR="003C629F">
      <w:rPr>
        <w:rFonts w:ascii="Times New Roman" w:hAnsi="Times New Roman" w:cs="Times New Roman"/>
        <w:sz w:val="24"/>
      </w:rPr>
      <w:t>21</w:t>
    </w:r>
  </w:p>
  <w:p w:rsidR="00345599" w:rsidRDefault="00AB67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230"/>
    <w:rsid w:val="001D4230"/>
    <w:rsid w:val="003C629F"/>
    <w:rsid w:val="00AB67B0"/>
    <w:rsid w:val="00BD4142"/>
    <w:rsid w:val="00D14F57"/>
    <w:rsid w:val="00E15BBD"/>
    <w:rsid w:val="00EE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CBD5"/>
  <w15:chartTrackingRefBased/>
  <w15:docId w15:val="{DE5AEADA-B0B8-43F9-A29A-6E8D3021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2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4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230"/>
  </w:style>
  <w:style w:type="paragraph" w:styleId="Footer">
    <w:name w:val="footer"/>
    <w:basedOn w:val="Normal"/>
    <w:link w:val="FooterChar"/>
    <w:uiPriority w:val="99"/>
    <w:unhideWhenUsed/>
    <w:rsid w:val="003C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29F"/>
  </w:style>
  <w:style w:type="table" w:styleId="TableGrid">
    <w:name w:val="Table Grid"/>
    <w:basedOn w:val="TableNormal"/>
    <w:uiPriority w:val="59"/>
    <w:rsid w:val="00D14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mpel</dc:creator>
  <cp:keywords/>
  <dc:description/>
  <cp:lastModifiedBy>Daniela Hampel</cp:lastModifiedBy>
  <cp:revision>4</cp:revision>
  <dcterms:created xsi:type="dcterms:W3CDTF">2021-04-26T20:49:00Z</dcterms:created>
  <dcterms:modified xsi:type="dcterms:W3CDTF">2021-04-26T20:56:00Z</dcterms:modified>
</cp:coreProperties>
</file>